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C84775" w14:textId="4A97E0E6" w:rsidR="00F71B8C" w:rsidRPr="00F71B8C" w:rsidRDefault="00F71B8C">
      <w:r w:rsidRPr="00F71B8C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Table S</w:t>
      </w:r>
      <w:r w:rsidR="00D73D5D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1</w:t>
      </w:r>
      <w:r w:rsidRPr="00F71B8C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B572C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B</w:t>
      </w:r>
      <w:r w:rsidRPr="00F71B8C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ootstrap </w:t>
      </w:r>
      <w:r w:rsidR="00B572C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confidence intervals</w:t>
      </w:r>
      <w:r w:rsidRPr="00F71B8C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="00B572C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for</w:t>
      </w:r>
      <w:r w:rsidRPr="00F71B8C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indirect paths from parenting styles to SH</w:t>
      </w:r>
    </w:p>
    <w:tbl>
      <w:tblPr>
        <w:tblW w:w="8659" w:type="dxa"/>
        <w:tblLook w:val="04A0" w:firstRow="1" w:lastRow="0" w:firstColumn="1" w:lastColumn="0" w:noHBand="0" w:noVBand="1"/>
      </w:tblPr>
      <w:tblGrid>
        <w:gridCol w:w="2035"/>
        <w:gridCol w:w="3642"/>
        <w:gridCol w:w="1170"/>
        <w:gridCol w:w="2061"/>
      </w:tblGrid>
      <w:tr w:rsidR="00B572C7" w:rsidRPr="00F71B8C" w14:paraId="44A4BA06" w14:textId="77777777" w:rsidTr="00B572C7">
        <w:trPr>
          <w:trHeight w:val="359"/>
        </w:trPr>
        <w:tc>
          <w:tcPr>
            <w:tcW w:w="2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B0F03" w14:textId="77777777" w:rsidR="00B572C7" w:rsidRPr="00F71B8C" w:rsidRDefault="00B572C7" w:rsidP="00F71B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B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enting style</w:t>
            </w:r>
          </w:p>
        </w:tc>
        <w:tc>
          <w:tcPr>
            <w:tcW w:w="3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BC2C6" w14:textId="5EE47BD6" w:rsidR="00B572C7" w:rsidRPr="00F71B8C" w:rsidRDefault="00B572C7" w:rsidP="009D3E07">
            <w:pPr>
              <w:widowControl/>
              <w:ind w:firstLineChars="300" w:firstLine="6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direct p</w:t>
            </w:r>
            <w:r w:rsidRPr="00F71B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h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C1A37" w14:textId="599863EA" w:rsidR="00B572C7" w:rsidRPr="00F71B8C" w:rsidRDefault="00A62DB4" w:rsidP="00F71B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Estimation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6AC96" w14:textId="77777777" w:rsidR="00B572C7" w:rsidRPr="00F71B8C" w:rsidRDefault="00B572C7" w:rsidP="00F71B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B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 bootstrap CI</w:t>
            </w:r>
          </w:p>
        </w:tc>
      </w:tr>
      <w:tr w:rsidR="00B572C7" w:rsidRPr="00F71B8C" w14:paraId="11BF73E5" w14:textId="77777777" w:rsidTr="00B572C7">
        <w:trPr>
          <w:trHeight w:val="297"/>
        </w:trPr>
        <w:tc>
          <w:tcPr>
            <w:tcW w:w="20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15AC8" w14:textId="77777777" w:rsidR="00B572C7" w:rsidRPr="00F71B8C" w:rsidRDefault="00B572C7" w:rsidP="00F71B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B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ther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4AC5B" w14:textId="77777777" w:rsidR="00B572C7" w:rsidRPr="00F71B8C" w:rsidRDefault="00B572C7" w:rsidP="00F71B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B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jection →</w:t>
            </w:r>
            <w:r w:rsidRPr="00F71B8C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 xml:space="preserve"> </w:t>
            </w:r>
            <w:r w:rsidRPr="00F71B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pulsivity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50915" w14:textId="77777777" w:rsidR="00B572C7" w:rsidRPr="00F71B8C" w:rsidRDefault="00B572C7" w:rsidP="00F71B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B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7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454B" w14:textId="77777777" w:rsidR="00B572C7" w:rsidRPr="00F71B8C" w:rsidRDefault="00B572C7" w:rsidP="00F71B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B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-0.092,0.387)</w:t>
            </w:r>
          </w:p>
        </w:tc>
      </w:tr>
      <w:tr w:rsidR="00B572C7" w:rsidRPr="00F71B8C" w14:paraId="6D539412" w14:textId="77777777" w:rsidTr="00B572C7">
        <w:trPr>
          <w:trHeight w:val="297"/>
        </w:trPr>
        <w:tc>
          <w:tcPr>
            <w:tcW w:w="20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DC42C" w14:textId="77777777" w:rsidR="00B572C7" w:rsidRPr="00F71B8C" w:rsidRDefault="00B572C7" w:rsidP="00F71B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BDBB" w14:textId="77777777" w:rsidR="00B572C7" w:rsidRPr="00F71B8C" w:rsidRDefault="00B572C7" w:rsidP="00F71B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B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ver protection →</w:t>
            </w:r>
            <w:r w:rsidRPr="00F71B8C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 xml:space="preserve"> </w:t>
            </w:r>
            <w:r w:rsidRPr="00F71B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pulsivity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A5838" w14:textId="77777777" w:rsidR="00B572C7" w:rsidRPr="00F71B8C" w:rsidRDefault="00B572C7" w:rsidP="00F71B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B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3968" w14:textId="77777777" w:rsidR="00B572C7" w:rsidRPr="00F71B8C" w:rsidRDefault="00B572C7" w:rsidP="00F71B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B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-0.083,0.225)</w:t>
            </w:r>
          </w:p>
        </w:tc>
      </w:tr>
      <w:tr w:rsidR="00B572C7" w:rsidRPr="00F71B8C" w14:paraId="254DFC33" w14:textId="77777777" w:rsidTr="00B572C7">
        <w:trPr>
          <w:trHeight w:val="297"/>
        </w:trPr>
        <w:tc>
          <w:tcPr>
            <w:tcW w:w="20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47B3D" w14:textId="77777777" w:rsidR="00B572C7" w:rsidRPr="00F71B8C" w:rsidRDefault="00B572C7" w:rsidP="00F71B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8A103" w14:textId="77777777" w:rsidR="00B572C7" w:rsidRPr="00F71B8C" w:rsidRDefault="00B572C7" w:rsidP="00F71B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B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motion warmth →</w:t>
            </w:r>
            <w:r w:rsidRPr="00F71B8C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 xml:space="preserve"> </w:t>
            </w:r>
            <w:r w:rsidRPr="00F71B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pulsivity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BF5E" w14:textId="77777777" w:rsidR="00B572C7" w:rsidRPr="00F71B8C" w:rsidRDefault="00B572C7" w:rsidP="00F71B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B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335D" w14:textId="77777777" w:rsidR="00B572C7" w:rsidRPr="00F71B8C" w:rsidRDefault="00B572C7" w:rsidP="00F71B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B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158,0.404)</w:t>
            </w:r>
          </w:p>
        </w:tc>
      </w:tr>
      <w:tr w:rsidR="00B572C7" w:rsidRPr="00F71B8C" w14:paraId="571D36A4" w14:textId="77777777" w:rsidTr="00B572C7">
        <w:trPr>
          <w:trHeight w:val="297"/>
        </w:trPr>
        <w:tc>
          <w:tcPr>
            <w:tcW w:w="20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D0F90F" w14:textId="77777777" w:rsidR="00B572C7" w:rsidRPr="00F71B8C" w:rsidRDefault="00B572C7" w:rsidP="00F71B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B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ther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87B1" w14:textId="77777777" w:rsidR="00B572C7" w:rsidRPr="00F71B8C" w:rsidRDefault="00B572C7" w:rsidP="00F71B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B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jection →</w:t>
            </w:r>
            <w:r w:rsidRPr="00F71B8C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 xml:space="preserve"> </w:t>
            </w:r>
            <w:r w:rsidRPr="00F71B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pulsivity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89F0" w14:textId="77777777" w:rsidR="00B572C7" w:rsidRPr="00F71B8C" w:rsidRDefault="00B572C7" w:rsidP="00F71B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B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7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8099" w14:textId="77777777" w:rsidR="00B572C7" w:rsidRPr="00F71B8C" w:rsidRDefault="00B572C7" w:rsidP="00F71B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B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307,0.768)</w:t>
            </w:r>
          </w:p>
        </w:tc>
      </w:tr>
      <w:tr w:rsidR="00B572C7" w:rsidRPr="00F71B8C" w14:paraId="75412C84" w14:textId="77777777" w:rsidTr="00B572C7">
        <w:trPr>
          <w:trHeight w:val="297"/>
        </w:trPr>
        <w:tc>
          <w:tcPr>
            <w:tcW w:w="2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C607C0" w14:textId="77777777" w:rsidR="00B572C7" w:rsidRPr="00F71B8C" w:rsidRDefault="00B572C7" w:rsidP="00F71B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FFE1" w14:textId="77777777" w:rsidR="00B572C7" w:rsidRPr="00F71B8C" w:rsidRDefault="00B572C7" w:rsidP="00F71B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B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ver protection →</w:t>
            </w:r>
            <w:r w:rsidRPr="00F71B8C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 xml:space="preserve"> </w:t>
            </w:r>
            <w:r w:rsidRPr="00F71B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pulsivity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3E3E" w14:textId="77777777" w:rsidR="00B572C7" w:rsidRPr="00F71B8C" w:rsidRDefault="00B572C7" w:rsidP="00F71B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B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9</w:t>
            </w:r>
          </w:p>
        </w:tc>
        <w:tc>
          <w:tcPr>
            <w:tcW w:w="2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B2C1" w14:textId="77777777" w:rsidR="00B572C7" w:rsidRPr="00F71B8C" w:rsidRDefault="00B572C7" w:rsidP="00F71B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B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030,0.328)</w:t>
            </w:r>
          </w:p>
        </w:tc>
      </w:tr>
      <w:tr w:rsidR="00B572C7" w:rsidRPr="00F71B8C" w14:paraId="39EA6E90" w14:textId="77777777" w:rsidTr="00B572C7">
        <w:trPr>
          <w:trHeight w:val="297"/>
        </w:trPr>
        <w:tc>
          <w:tcPr>
            <w:tcW w:w="2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55B804" w14:textId="77777777" w:rsidR="00B572C7" w:rsidRPr="00F71B8C" w:rsidRDefault="00B572C7" w:rsidP="00F71B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1593A" w14:textId="77777777" w:rsidR="00B572C7" w:rsidRPr="00F71B8C" w:rsidRDefault="00B572C7" w:rsidP="00F71B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B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motion warmth →</w:t>
            </w:r>
            <w:r w:rsidRPr="00F71B8C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 xml:space="preserve"> </w:t>
            </w:r>
            <w:r w:rsidRPr="00F71B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pulsivity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8F5DE" w14:textId="77777777" w:rsidR="00B572C7" w:rsidRPr="00F71B8C" w:rsidRDefault="00B572C7" w:rsidP="00F71B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B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4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CF96D" w14:textId="77777777" w:rsidR="00B572C7" w:rsidRPr="00F71B8C" w:rsidRDefault="00B572C7" w:rsidP="00F71B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B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056,0.313)</w:t>
            </w:r>
          </w:p>
        </w:tc>
      </w:tr>
    </w:tbl>
    <w:p w14:paraId="2DC23E5E" w14:textId="77777777" w:rsidR="007128DE" w:rsidRPr="007128DE" w:rsidRDefault="007128DE"/>
    <w:sectPr w:rsidR="007128DE" w:rsidRPr="007128DE" w:rsidSect="00B572C7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27C31C" w14:textId="77777777" w:rsidR="00DA7650" w:rsidRDefault="00DA7650" w:rsidP="007128DE">
      <w:r>
        <w:separator/>
      </w:r>
    </w:p>
  </w:endnote>
  <w:endnote w:type="continuationSeparator" w:id="0">
    <w:p w14:paraId="57501D20" w14:textId="77777777" w:rsidR="00DA7650" w:rsidRDefault="00DA7650" w:rsidP="007128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E48806" w14:textId="77777777" w:rsidR="00DA7650" w:rsidRDefault="00DA7650" w:rsidP="007128DE">
      <w:r>
        <w:separator/>
      </w:r>
    </w:p>
  </w:footnote>
  <w:footnote w:type="continuationSeparator" w:id="0">
    <w:p w14:paraId="085E07CA" w14:textId="77777777" w:rsidR="00DA7650" w:rsidRDefault="00DA7650" w:rsidP="007128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70E"/>
    <w:rsid w:val="0002370E"/>
    <w:rsid w:val="000B268C"/>
    <w:rsid w:val="00172D90"/>
    <w:rsid w:val="003037B0"/>
    <w:rsid w:val="00421C8C"/>
    <w:rsid w:val="007128DE"/>
    <w:rsid w:val="007523B5"/>
    <w:rsid w:val="00766F01"/>
    <w:rsid w:val="009D3E07"/>
    <w:rsid w:val="00A62DB4"/>
    <w:rsid w:val="00B572C7"/>
    <w:rsid w:val="00D73D5D"/>
    <w:rsid w:val="00DA7650"/>
    <w:rsid w:val="00F71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67D736"/>
  <w15:chartTrackingRefBased/>
  <w15:docId w15:val="{7B6C88D3-33D7-4E39-9448-9834D5163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28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28D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28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28DE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128D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128D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8630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B1DCEF-71E4-4D76-9FC2-FEBE326717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6280</dc:creator>
  <cp:keywords/>
  <dc:description/>
  <cp:lastModifiedBy>AZ6280</cp:lastModifiedBy>
  <cp:revision>7</cp:revision>
  <dcterms:created xsi:type="dcterms:W3CDTF">2020-12-14T03:47:00Z</dcterms:created>
  <dcterms:modified xsi:type="dcterms:W3CDTF">2021-01-26T12:44:00Z</dcterms:modified>
</cp:coreProperties>
</file>